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450"/>
        <w:tblW w:w="0" w:type="auto"/>
        <w:tblLook w:val="04A0" w:firstRow="1" w:lastRow="0" w:firstColumn="1" w:lastColumn="0" w:noHBand="0" w:noVBand="1"/>
      </w:tblPr>
      <w:tblGrid>
        <w:gridCol w:w="2417"/>
        <w:gridCol w:w="6367"/>
      </w:tblGrid>
      <w:tr w:rsidR="00EB0485" w:rsidRPr="00C30594" w14:paraId="739F9C6C" w14:textId="77777777" w:rsidTr="00EB0485">
        <w:tc>
          <w:tcPr>
            <w:tcW w:w="2417" w:type="dxa"/>
          </w:tcPr>
          <w:p w14:paraId="5FE8D32C" w14:textId="77777777" w:rsidR="00EB0485" w:rsidRPr="00C30594" w:rsidRDefault="00EB0485" w:rsidP="00EB0485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USCOM BP+ Variable </w:t>
            </w:r>
          </w:p>
        </w:tc>
        <w:tc>
          <w:tcPr>
            <w:tcW w:w="6367" w:type="dxa"/>
          </w:tcPr>
          <w:p w14:paraId="01FA1FB9" w14:textId="77777777" w:rsidR="00EB0485" w:rsidRPr="00C30594" w:rsidRDefault="00EB0485" w:rsidP="00EB0485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Definition </w:t>
            </w:r>
          </w:p>
        </w:tc>
      </w:tr>
      <w:tr w:rsidR="00EB0485" w:rsidRPr="00C30594" w14:paraId="0E9F5635" w14:textId="77777777" w:rsidTr="00EB0485">
        <w:tc>
          <w:tcPr>
            <w:tcW w:w="2417" w:type="dxa"/>
          </w:tcPr>
          <w:p w14:paraId="4D40DF7C" w14:textId="77777777" w:rsidR="00EB0485" w:rsidRPr="00C30594" w:rsidRDefault="00EB0485" w:rsidP="00EB0485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Augmentation Index (Aix) </w:t>
            </w:r>
          </w:p>
        </w:tc>
        <w:tc>
          <w:tcPr>
            <w:tcW w:w="6367" w:type="dxa"/>
          </w:tcPr>
          <w:p w14:paraId="4CCA7961" w14:textId="21391274" w:rsidR="00EB0485" w:rsidRPr="00C30594" w:rsidRDefault="00EB0485" w:rsidP="00EB0485">
            <w:pPr>
              <w:rPr>
                <w:rFonts w:ascii="Arial Narrow" w:hAnsi="Arial Narrow"/>
                <w:i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A</w:t>
            </w:r>
            <w:r w:rsidR="00F73CE7" w:rsidRPr="00C30594">
              <w:rPr>
                <w:rFonts w:ascii="Arial Narrow" w:hAnsi="Arial Narrow"/>
                <w:sz w:val="24"/>
                <w:szCs w:val="24"/>
              </w:rPr>
              <w:t xml:space="preserve">ix </w:t>
            </w:r>
            <w:r w:rsidRPr="00C30594">
              <w:rPr>
                <w:rFonts w:ascii="Arial Narrow" w:hAnsi="Arial Narrow"/>
                <w:sz w:val="24"/>
                <w:szCs w:val="24"/>
              </w:rPr>
              <w:t>is a measurement of wave reflection, which is considered a surrogate marker of arterial stiffness. It is reported as a ratio of augmentation pressure to pulse pressure (</w:t>
            </w:r>
            <w:r w:rsidR="00F73CE7" w:rsidRPr="00C30594">
              <w:rPr>
                <w:rFonts w:ascii="Arial Narrow" w:hAnsi="Arial Narrow"/>
                <w:sz w:val="24"/>
                <w:szCs w:val="24"/>
              </w:rPr>
              <w:t>Aix</w:t>
            </w:r>
            <w:r w:rsidRPr="00C30594">
              <w:rPr>
                <w:rFonts w:ascii="Arial Narrow" w:hAnsi="Arial Narrow"/>
                <w:sz w:val="24"/>
                <w:szCs w:val="24"/>
              </w:rPr>
              <w:t xml:space="preserve"> = </w:t>
            </w:r>
            <w:proofErr w:type="spellStart"/>
            <w:r w:rsidRPr="00C30594">
              <w:rPr>
                <w:rFonts w:ascii="Arial Narrow" w:hAnsi="Arial Narrow"/>
                <w:sz w:val="24"/>
                <w:szCs w:val="24"/>
              </w:rPr>
              <w:t>cAP</w:t>
            </w:r>
            <w:proofErr w:type="spellEnd"/>
            <w:r w:rsidRPr="00C30594">
              <w:rPr>
                <w:rFonts w:ascii="Arial Narrow" w:hAnsi="Arial Narrow"/>
                <w:sz w:val="24"/>
                <w:szCs w:val="24"/>
              </w:rPr>
              <w:t>/</w:t>
            </w:r>
            <w:proofErr w:type="spellStart"/>
            <w:r w:rsidRPr="00C30594">
              <w:rPr>
                <w:rFonts w:ascii="Arial Narrow" w:hAnsi="Arial Narrow"/>
                <w:sz w:val="24"/>
                <w:szCs w:val="24"/>
              </w:rPr>
              <w:t>cPP</w:t>
            </w:r>
            <w:proofErr w:type="spellEnd"/>
            <w:r w:rsidRPr="00C30594">
              <w:rPr>
                <w:rFonts w:ascii="Arial Narrow" w:hAnsi="Arial Narrow"/>
                <w:sz w:val="24"/>
                <w:szCs w:val="24"/>
              </w:rPr>
              <w:t>) (</w:t>
            </w:r>
            <w:proofErr w:type="spellStart"/>
            <w:r w:rsidRPr="00C30594">
              <w:rPr>
                <w:rFonts w:ascii="Arial Narrow" w:hAnsi="Arial Narrow"/>
                <w:i/>
                <w:sz w:val="24"/>
                <w:szCs w:val="24"/>
              </w:rPr>
              <w:t>Heusenvield</w:t>
            </w:r>
            <w:proofErr w:type="spellEnd"/>
            <w:r w:rsidRPr="00C30594">
              <w:rPr>
                <w:rFonts w:ascii="Arial Narrow" w:hAnsi="Arial Narrow"/>
                <w:i/>
                <w:sz w:val="24"/>
                <w:szCs w:val="24"/>
              </w:rPr>
              <w:t xml:space="preserve"> </w:t>
            </w:r>
            <w:r w:rsidR="00F73CE7" w:rsidRPr="00C30594">
              <w:rPr>
                <w:rFonts w:ascii="Arial Narrow" w:hAnsi="Arial Narrow"/>
                <w:i/>
                <w:sz w:val="24"/>
                <w:szCs w:val="24"/>
              </w:rPr>
              <w:t xml:space="preserve">et al. </w:t>
            </w:r>
            <w:r w:rsidRPr="00C30594">
              <w:rPr>
                <w:rFonts w:ascii="Arial Narrow" w:hAnsi="Arial Narrow"/>
                <w:i/>
                <w:sz w:val="24"/>
                <w:szCs w:val="24"/>
              </w:rPr>
              <w:t>2019)</w:t>
            </w:r>
          </w:p>
        </w:tc>
      </w:tr>
      <w:tr w:rsidR="00EB0485" w:rsidRPr="00C30594" w14:paraId="73A63ACC" w14:textId="77777777" w:rsidTr="00EB0485">
        <w:tc>
          <w:tcPr>
            <w:tcW w:w="2417" w:type="dxa"/>
          </w:tcPr>
          <w:p w14:paraId="11BAEC2C" w14:textId="77777777" w:rsidR="00EB0485" w:rsidRPr="00C30594" w:rsidRDefault="00EB0485" w:rsidP="00EB0485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Mean Arterial Pressure (mmHg)  </w:t>
            </w:r>
          </w:p>
        </w:tc>
        <w:tc>
          <w:tcPr>
            <w:tcW w:w="6367" w:type="dxa"/>
          </w:tcPr>
          <w:p w14:paraId="4B03214F" w14:textId="167C51B5" w:rsidR="00EB0485" w:rsidRPr="00C30594" w:rsidRDefault="00EB0485" w:rsidP="00EB0485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The average arterial pressure throughout one cardiac cycle (both systole and diastole). MAP is calculated by </w:t>
            </w:r>
            <w:r w:rsidR="00F73CE7" w:rsidRPr="00C30594">
              <w:rPr>
                <w:rFonts w:ascii="Arial Narrow" w:hAnsi="Arial Narrow"/>
                <w:sz w:val="24"/>
                <w:szCs w:val="24"/>
              </w:rPr>
              <w:t>DBP + 1/3(SP-DP)</w:t>
            </w:r>
            <w:r w:rsidRPr="00C30594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Clinically, a MAP of 60mmHg to 100mmHg is considered “normal”.</w:t>
            </w:r>
          </w:p>
          <w:p w14:paraId="5221BEEC" w14:textId="5B011617" w:rsidR="00EB0485" w:rsidRPr="00C30594" w:rsidRDefault="00EB0485" w:rsidP="00EB0485">
            <w:pPr>
              <w:rPr>
                <w:rFonts w:ascii="Arial Narrow" w:hAnsi="Arial Narrow"/>
                <w:i/>
                <w:sz w:val="24"/>
                <w:szCs w:val="24"/>
              </w:rPr>
            </w:pPr>
            <w:r w:rsidRPr="00C30594">
              <w:rPr>
                <w:rFonts w:ascii="Arial Narrow" w:hAnsi="Arial Narrow"/>
                <w:i/>
                <w:sz w:val="24"/>
                <w:szCs w:val="24"/>
              </w:rPr>
              <w:t>(</w:t>
            </w:r>
            <w:proofErr w:type="spellStart"/>
            <w:r w:rsidRPr="00C30594">
              <w:rPr>
                <w:rFonts w:ascii="Arial Narrow" w:hAnsi="Arial Narrow"/>
                <w:i/>
                <w:sz w:val="24"/>
                <w:szCs w:val="24"/>
              </w:rPr>
              <w:t>DeDemers</w:t>
            </w:r>
            <w:proofErr w:type="spellEnd"/>
            <w:r w:rsidRPr="00C30594">
              <w:rPr>
                <w:rFonts w:ascii="Arial Narrow" w:hAnsi="Arial Narrow"/>
                <w:i/>
                <w:sz w:val="24"/>
                <w:szCs w:val="24"/>
              </w:rPr>
              <w:t xml:space="preserve"> </w:t>
            </w:r>
            <w:r w:rsidR="00F73CE7" w:rsidRPr="00C30594">
              <w:rPr>
                <w:rFonts w:ascii="Arial Narrow" w:hAnsi="Arial Narrow"/>
                <w:i/>
                <w:sz w:val="24"/>
                <w:szCs w:val="24"/>
              </w:rPr>
              <w:t xml:space="preserve">et al. </w:t>
            </w:r>
            <w:r w:rsidRPr="00C30594">
              <w:rPr>
                <w:rFonts w:ascii="Arial Narrow" w:hAnsi="Arial Narrow"/>
                <w:i/>
                <w:sz w:val="24"/>
                <w:szCs w:val="24"/>
              </w:rPr>
              <w:t xml:space="preserve">2021) </w:t>
            </w:r>
          </w:p>
        </w:tc>
      </w:tr>
      <w:tr w:rsidR="00EB0485" w:rsidRPr="00C30594" w14:paraId="2ABA01F3" w14:textId="77777777" w:rsidTr="00EB0485">
        <w:tc>
          <w:tcPr>
            <w:tcW w:w="2417" w:type="dxa"/>
          </w:tcPr>
          <w:p w14:paraId="4B2AA6DC" w14:textId="3F33F585" w:rsidR="00EB0485" w:rsidRPr="00C30594" w:rsidRDefault="00EB0485" w:rsidP="00EB0485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Central </w:t>
            </w:r>
            <w:r w:rsidR="00DC790F" w:rsidRPr="00C30594">
              <w:rPr>
                <w:rFonts w:ascii="Arial Narrow" w:hAnsi="Arial Narrow"/>
                <w:sz w:val="24"/>
                <w:szCs w:val="24"/>
              </w:rPr>
              <w:t>B</w:t>
            </w:r>
            <w:r w:rsidRPr="00C30594">
              <w:rPr>
                <w:rFonts w:ascii="Arial Narrow" w:hAnsi="Arial Narrow"/>
                <w:sz w:val="24"/>
                <w:szCs w:val="24"/>
              </w:rPr>
              <w:t xml:space="preserve">lood </w:t>
            </w:r>
            <w:r w:rsidR="00DC790F" w:rsidRPr="00C30594">
              <w:rPr>
                <w:rFonts w:ascii="Arial Narrow" w:hAnsi="Arial Narrow"/>
                <w:sz w:val="24"/>
                <w:szCs w:val="24"/>
              </w:rPr>
              <w:t>P</w:t>
            </w:r>
            <w:r w:rsidRPr="00C30594">
              <w:rPr>
                <w:rFonts w:ascii="Arial Narrow" w:hAnsi="Arial Narrow"/>
                <w:sz w:val="24"/>
                <w:szCs w:val="24"/>
              </w:rPr>
              <w:t xml:space="preserve">ressure (systolic and diastolic) (mmHg) </w:t>
            </w:r>
          </w:p>
        </w:tc>
        <w:tc>
          <w:tcPr>
            <w:tcW w:w="6367" w:type="dxa"/>
          </w:tcPr>
          <w:p w14:paraId="3E501E6A" w14:textId="475ED4B2" w:rsidR="00EB0485" w:rsidRPr="00C30594" w:rsidRDefault="00EB0485" w:rsidP="00EB0485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Pressure </w:t>
            </w:r>
            <w:r w:rsidR="001E121D" w:rsidRPr="00C30594">
              <w:rPr>
                <w:rFonts w:ascii="Arial Narrow" w:hAnsi="Arial Narrow"/>
                <w:sz w:val="24"/>
                <w:szCs w:val="24"/>
              </w:rPr>
              <w:t>in</w:t>
            </w:r>
            <w:r w:rsidRPr="00C30594">
              <w:rPr>
                <w:rFonts w:ascii="Arial Narrow" w:hAnsi="Arial Narrow"/>
                <w:sz w:val="24"/>
                <w:szCs w:val="24"/>
              </w:rPr>
              <w:t xml:space="preserve"> the ascending aorta. 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 xml:space="preserve">Values are assessed the same as </w:t>
            </w:r>
            <w:r w:rsidR="001E121D" w:rsidRPr="00C30594">
              <w:rPr>
                <w:rFonts w:ascii="Arial Narrow" w:hAnsi="Arial Narrow"/>
                <w:sz w:val="24"/>
                <w:szCs w:val="24"/>
              </w:rPr>
              <w:t xml:space="preserve">for </w:t>
            </w:r>
            <w:r w:rsidRPr="00C30594">
              <w:rPr>
                <w:rFonts w:ascii="Arial Narrow" w:hAnsi="Arial Narrow"/>
                <w:sz w:val="24"/>
                <w:szCs w:val="24"/>
              </w:rPr>
              <w:t xml:space="preserve">peripheral blood pressure.  </w:t>
            </w:r>
          </w:p>
          <w:p w14:paraId="22AB8FD7" w14:textId="48F6DF19" w:rsidR="00EB0485" w:rsidRPr="00C30594" w:rsidRDefault="00EB0485" w:rsidP="00EB0485">
            <w:pPr>
              <w:rPr>
                <w:rFonts w:ascii="Arial Narrow" w:hAnsi="Arial Narrow"/>
                <w:i/>
                <w:sz w:val="24"/>
                <w:szCs w:val="24"/>
              </w:rPr>
            </w:pPr>
            <w:r w:rsidRPr="00C30594">
              <w:rPr>
                <w:rFonts w:ascii="Arial Narrow" w:hAnsi="Arial Narrow"/>
                <w:i/>
                <w:sz w:val="24"/>
                <w:szCs w:val="24"/>
              </w:rPr>
              <w:t>(</w:t>
            </w:r>
            <w:proofErr w:type="spellStart"/>
            <w:r w:rsidRPr="00C30594">
              <w:rPr>
                <w:rFonts w:ascii="Arial Narrow" w:hAnsi="Arial Narrow"/>
                <w:i/>
                <w:sz w:val="24"/>
                <w:szCs w:val="24"/>
              </w:rPr>
              <w:t>McEirney</w:t>
            </w:r>
            <w:proofErr w:type="spellEnd"/>
            <w:r w:rsidR="00F73CE7" w:rsidRPr="00C30594">
              <w:rPr>
                <w:rFonts w:ascii="Arial Narrow" w:hAnsi="Arial Narrow"/>
                <w:i/>
                <w:sz w:val="24"/>
                <w:szCs w:val="24"/>
              </w:rPr>
              <w:t xml:space="preserve"> et al.</w:t>
            </w:r>
            <w:r w:rsidRPr="00C30594">
              <w:rPr>
                <w:rFonts w:ascii="Arial Narrow" w:hAnsi="Arial Narrow"/>
                <w:i/>
                <w:sz w:val="24"/>
                <w:szCs w:val="24"/>
              </w:rPr>
              <w:t xml:space="preserve"> 2014)</w:t>
            </w:r>
          </w:p>
        </w:tc>
      </w:tr>
    </w:tbl>
    <w:p w14:paraId="3CE98EC2" w14:textId="77777777" w:rsidR="00EB0485" w:rsidRPr="00C30594" w:rsidRDefault="00EB0485">
      <w:pPr>
        <w:rPr>
          <w:rFonts w:ascii="Arial Narrow" w:hAnsi="Arial Narrow"/>
          <w:sz w:val="24"/>
          <w:szCs w:val="24"/>
        </w:rPr>
      </w:pPr>
      <w:r w:rsidRPr="00C30594">
        <w:rPr>
          <w:rFonts w:ascii="Arial Narrow" w:hAnsi="Arial Narrow"/>
          <w:sz w:val="24"/>
          <w:szCs w:val="24"/>
        </w:rPr>
        <w:t xml:space="preserve">Supplementary Table 1: USCOM BP+ Variable definitions </w:t>
      </w:r>
      <w:r w:rsidRPr="00C30594">
        <w:rPr>
          <w:rFonts w:ascii="Arial Narrow" w:hAnsi="Arial Narrow"/>
          <w:sz w:val="24"/>
          <w:szCs w:val="24"/>
        </w:rPr>
        <w:br w:type="page"/>
      </w:r>
    </w:p>
    <w:p w14:paraId="67168D41" w14:textId="77777777" w:rsidR="0086087D" w:rsidRPr="00C30594" w:rsidRDefault="0086087D">
      <w:pPr>
        <w:rPr>
          <w:rFonts w:ascii="Arial Narrow" w:hAnsi="Arial Narrow"/>
          <w:sz w:val="24"/>
          <w:szCs w:val="24"/>
        </w:rPr>
      </w:pPr>
      <w:r w:rsidRPr="00C30594">
        <w:rPr>
          <w:rFonts w:ascii="Arial Narrow" w:hAnsi="Arial Narrow"/>
          <w:sz w:val="24"/>
          <w:szCs w:val="24"/>
        </w:rPr>
        <w:lastRenderedPageBreak/>
        <w:t>Supplementary Table</w:t>
      </w:r>
      <w:r w:rsidR="00EB0485" w:rsidRPr="00C30594">
        <w:rPr>
          <w:rFonts w:ascii="Arial Narrow" w:hAnsi="Arial Narrow"/>
          <w:sz w:val="24"/>
          <w:szCs w:val="24"/>
        </w:rPr>
        <w:t xml:space="preserve"> 2</w:t>
      </w:r>
      <w:r w:rsidRPr="00C30594">
        <w:rPr>
          <w:rFonts w:ascii="Arial Narrow" w:hAnsi="Arial Narrow"/>
          <w:sz w:val="24"/>
          <w:szCs w:val="24"/>
        </w:rPr>
        <w:t xml:space="preserve">: Sample characteristics of full STOP cohort, those who were followed-up at 3 years postpartum and those who were not, and those who complied with blood and physiological testing and those who did not. </w:t>
      </w:r>
    </w:p>
    <w:tbl>
      <w:tblPr>
        <w:tblStyle w:val="TableGrid"/>
        <w:tblpPr w:leftFromText="180" w:rightFromText="180" w:horzAnchor="margin" w:tblpY="1305"/>
        <w:tblW w:w="0" w:type="auto"/>
        <w:tblLook w:val="04A0" w:firstRow="1" w:lastRow="0" w:firstColumn="1" w:lastColumn="0" w:noHBand="0" w:noVBand="1"/>
      </w:tblPr>
      <w:tblGrid>
        <w:gridCol w:w="2102"/>
        <w:gridCol w:w="1578"/>
        <w:gridCol w:w="1958"/>
        <w:gridCol w:w="1824"/>
        <w:gridCol w:w="1554"/>
      </w:tblGrid>
      <w:tr w:rsidR="000618A5" w:rsidRPr="00C30594" w14:paraId="78D228B4" w14:textId="77777777" w:rsidTr="000618A5">
        <w:tc>
          <w:tcPr>
            <w:tcW w:w="2102" w:type="dxa"/>
          </w:tcPr>
          <w:p w14:paraId="6735DC37" w14:textId="17961C3D" w:rsidR="000618A5" w:rsidRPr="00C30594" w:rsidRDefault="00F73CE7" w:rsidP="00EB31FC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STOP study </w:t>
            </w:r>
          </w:p>
        </w:tc>
        <w:tc>
          <w:tcPr>
            <w:tcW w:w="1578" w:type="dxa"/>
          </w:tcPr>
          <w:p w14:paraId="184E0F83" w14:textId="1C12814A" w:rsidR="000618A5" w:rsidRPr="00C30594" w:rsidRDefault="0092610E" w:rsidP="0092610E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b/>
                <w:sz w:val="24"/>
                <w:szCs w:val="24"/>
              </w:rPr>
              <w:t>Total Cohort</w:t>
            </w:r>
            <w:r w:rsidRPr="00C30594">
              <w:rPr>
                <w:rFonts w:ascii="Arial Narrow" w:hAnsi="Arial Narrow" w:cs="Times New Roman"/>
                <w:b/>
                <w:sz w:val="24"/>
                <w:szCs w:val="24"/>
              </w:rPr>
              <w:br/>
              <w:t>(n= 1,3</w:t>
            </w:r>
            <w:r w:rsidR="00F73CE7" w:rsidRPr="00C30594">
              <w:rPr>
                <w:rFonts w:ascii="Arial Narrow" w:hAnsi="Arial Narrow" w:cs="Times New Roman"/>
                <w:b/>
                <w:sz w:val="24"/>
                <w:szCs w:val="24"/>
              </w:rPr>
              <w:t>00</w:t>
            </w:r>
            <w:r w:rsidR="000618A5" w:rsidRPr="00C30594">
              <w:rPr>
                <w:rFonts w:ascii="Arial Narrow" w:hAnsi="Arial Narrow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58" w:type="dxa"/>
          </w:tcPr>
          <w:p w14:paraId="05B5CCCA" w14:textId="77777777" w:rsidR="000618A5" w:rsidRPr="00C30594" w:rsidRDefault="000618A5" w:rsidP="00EB31FC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Followed-Up (n=277) </w:t>
            </w:r>
          </w:p>
        </w:tc>
        <w:tc>
          <w:tcPr>
            <w:tcW w:w="1824" w:type="dxa"/>
          </w:tcPr>
          <w:p w14:paraId="2A7E1DB4" w14:textId="77777777" w:rsidR="000618A5" w:rsidRPr="00C30594" w:rsidRDefault="000618A5" w:rsidP="00EB31FC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b/>
                <w:sz w:val="24"/>
                <w:szCs w:val="24"/>
              </w:rPr>
              <w:t>Not Followed-Up (n=1017)</w:t>
            </w:r>
          </w:p>
        </w:tc>
        <w:tc>
          <w:tcPr>
            <w:tcW w:w="1554" w:type="dxa"/>
          </w:tcPr>
          <w:p w14:paraId="43463E55" w14:textId="77777777" w:rsidR="000618A5" w:rsidRPr="00C30594" w:rsidRDefault="0086087D" w:rsidP="00EB31FC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p-value* </w:t>
            </w:r>
          </w:p>
        </w:tc>
      </w:tr>
      <w:tr w:rsidR="000618A5" w:rsidRPr="00C30594" w14:paraId="357F1DAB" w14:textId="77777777" w:rsidTr="000618A5">
        <w:tc>
          <w:tcPr>
            <w:tcW w:w="2102" w:type="dxa"/>
          </w:tcPr>
          <w:p w14:paraId="31707BD3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 xml:space="preserve">Age at recruitment </w:t>
            </w:r>
          </w:p>
        </w:tc>
        <w:tc>
          <w:tcPr>
            <w:tcW w:w="1578" w:type="dxa"/>
          </w:tcPr>
          <w:p w14:paraId="434B2000" w14:textId="77777777" w:rsidR="000618A5" w:rsidRPr="00C30594" w:rsidRDefault="0092610E" w:rsidP="0092610E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26 (5.1)</w:t>
            </w:r>
          </w:p>
        </w:tc>
        <w:tc>
          <w:tcPr>
            <w:tcW w:w="1958" w:type="dxa"/>
          </w:tcPr>
          <w:p w14:paraId="34176B61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25.7 (5)</w:t>
            </w:r>
          </w:p>
        </w:tc>
        <w:tc>
          <w:tcPr>
            <w:tcW w:w="1824" w:type="dxa"/>
          </w:tcPr>
          <w:p w14:paraId="017F37BE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27.1 (5.1)</w:t>
            </w:r>
          </w:p>
        </w:tc>
        <w:tc>
          <w:tcPr>
            <w:tcW w:w="1554" w:type="dxa"/>
          </w:tcPr>
          <w:p w14:paraId="088A1CCA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0.807</w:t>
            </w:r>
          </w:p>
        </w:tc>
      </w:tr>
      <w:tr w:rsidR="000618A5" w:rsidRPr="00C30594" w14:paraId="67B5055B" w14:textId="77777777" w:rsidTr="000618A5">
        <w:tc>
          <w:tcPr>
            <w:tcW w:w="2102" w:type="dxa"/>
          </w:tcPr>
          <w:p w14:paraId="68A1F582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1578" w:type="dxa"/>
          </w:tcPr>
          <w:p w14:paraId="28547038" w14:textId="77777777" w:rsidR="000618A5" w:rsidRPr="00C30594" w:rsidRDefault="000618A5" w:rsidP="0092610E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28 </w:t>
            </w:r>
            <w:r w:rsidR="0092610E" w:rsidRPr="00C30594">
              <w:rPr>
                <w:rFonts w:ascii="Arial Narrow" w:hAnsi="Arial Narrow"/>
                <w:sz w:val="24"/>
                <w:szCs w:val="24"/>
              </w:rPr>
              <w:t>(7.2)</w:t>
            </w:r>
          </w:p>
        </w:tc>
        <w:tc>
          <w:tcPr>
            <w:tcW w:w="1958" w:type="dxa"/>
          </w:tcPr>
          <w:p w14:paraId="4A61CEB6" w14:textId="77777777" w:rsidR="000618A5" w:rsidRPr="00C30594" w:rsidDel="00FD6A16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28 (7.2)</w:t>
            </w:r>
          </w:p>
        </w:tc>
        <w:tc>
          <w:tcPr>
            <w:tcW w:w="1824" w:type="dxa"/>
          </w:tcPr>
          <w:p w14:paraId="25440911" w14:textId="77777777" w:rsidR="000618A5" w:rsidRPr="00C30594" w:rsidDel="00FD6A16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27.9 (7.1)</w:t>
            </w:r>
          </w:p>
        </w:tc>
        <w:tc>
          <w:tcPr>
            <w:tcW w:w="1554" w:type="dxa"/>
          </w:tcPr>
          <w:p w14:paraId="3E1C88B3" w14:textId="77777777" w:rsidR="000618A5" w:rsidRPr="00C30594" w:rsidDel="00FD6A16" w:rsidRDefault="000618A5" w:rsidP="00EB31FC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b/>
                <w:sz w:val="24"/>
                <w:szCs w:val="24"/>
              </w:rPr>
              <w:t>0.020</w:t>
            </w:r>
          </w:p>
        </w:tc>
      </w:tr>
      <w:tr w:rsidR="000618A5" w:rsidRPr="00C30594" w14:paraId="270511F4" w14:textId="77777777" w:rsidTr="000618A5">
        <w:tc>
          <w:tcPr>
            <w:tcW w:w="2102" w:type="dxa"/>
          </w:tcPr>
          <w:p w14:paraId="269B5518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SEI</w:t>
            </w:r>
          </w:p>
        </w:tc>
        <w:tc>
          <w:tcPr>
            <w:tcW w:w="1578" w:type="dxa"/>
          </w:tcPr>
          <w:p w14:paraId="301C35D0" w14:textId="77777777" w:rsidR="000618A5" w:rsidRPr="00C30594" w:rsidRDefault="0092610E" w:rsidP="0092610E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32 (13.6)</w:t>
            </w:r>
          </w:p>
        </w:tc>
        <w:tc>
          <w:tcPr>
            <w:tcW w:w="1958" w:type="dxa"/>
          </w:tcPr>
          <w:p w14:paraId="454939F7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33.8 (14.2)</w:t>
            </w:r>
          </w:p>
        </w:tc>
        <w:tc>
          <w:tcPr>
            <w:tcW w:w="1824" w:type="dxa"/>
          </w:tcPr>
          <w:p w14:paraId="2541848F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32.7 (13.9)</w:t>
            </w:r>
          </w:p>
        </w:tc>
        <w:tc>
          <w:tcPr>
            <w:tcW w:w="1554" w:type="dxa"/>
          </w:tcPr>
          <w:p w14:paraId="5D8734E5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0.172</w:t>
            </w:r>
          </w:p>
        </w:tc>
      </w:tr>
      <w:tr w:rsidR="000618A5" w:rsidRPr="00C30594" w14:paraId="06D9460E" w14:textId="77777777" w:rsidTr="000618A5">
        <w:tc>
          <w:tcPr>
            <w:tcW w:w="2102" w:type="dxa"/>
          </w:tcPr>
          <w:p w14:paraId="088E928A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 xml:space="preserve">White ethnicity </w:t>
            </w:r>
          </w:p>
        </w:tc>
        <w:tc>
          <w:tcPr>
            <w:tcW w:w="1578" w:type="dxa"/>
          </w:tcPr>
          <w:p w14:paraId="609863E4" w14:textId="77777777" w:rsidR="000618A5" w:rsidRPr="00C30594" w:rsidRDefault="000618A5" w:rsidP="00C30594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1134 (82.5%)</w:t>
            </w:r>
          </w:p>
        </w:tc>
        <w:tc>
          <w:tcPr>
            <w:tcW w:w="1958" w:type="dxa"/>
          </w:tcPr>
          <w:p w14:paraId="513CFEAA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246 (88.8%)</w:t>
            </w:r>
          </w:p>
        </w:tc>
        <w:tc>
          <w:tcPr>
            <w:tcW w:w="1824" w:type="dxa"/>
          </w:tcPr>
          <w:p w14:paraId="2C029B9F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888 (81%)</w:t>
            </w:r>
          </w:p>
        </w:tc>
        <w:tc>
          <w:tcPr>
            <w:tcW w:w="1554" w:type="dxa"/>
          </w:tcPr>
          <w:p w14:paraId="7B18F0C2" w14:textId="77777777" w:rsidR="000618A5" w:rsidRPr="00C30594" w:rsidRDefault="000618A5" w:rsidP="00EB31FC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b/>
                <w:sz w:val="24"/>
                <w:szCs w:val="24"/>
              </w:rPr>
              <w:t>0.000</w:t>
            </w:r>
          </w:p>
        </w:tc>
      </w:tr>
      <w:tr w:rsidR="000618A5" w:rsidRPr="00C30594" w14:paraId="1C117CDD" w14:textId="77777777" w:rsidTr="000618A5">
        <w:tc>
          <w:tcPr>
            <w:tcW w:w="2102" w:type="dxa"/>
          </w:tcPr>
          <w:p w14:paraId="58613910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Education Status</w:t>
            </w:r>
          </w:p>
          <w:p w14:paraId="24D6FA93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 xml:space="preserve">Did not complete 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Year 10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Year 12</w:t>
            </w:r>
          </w:p>
          <w:p w14:paraId="6657921F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Certificate</w:t>
            </w:r>
          </w:p>
          <w:p w14:paraId="488D9C5B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Bachelor</w:t>
            </w:r>
          </w:p>
          <w:p w14:paraId="7BB43AE1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Higher degree</w:t>
            </w:r>
          </w:p>
        </w:tc>
        <w:tc>
          <w:tcPr>
            <w:tcW w:w="1578" w:type="dxa"/>
          </w:tcPr>
          <w:p w14:paraId="4C43B230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  <w:p w14:paraId="5C17BD5E" w14:textId="77777777" w:rsidR="000618A5" w:rsidRPr="00C30594" w:rsidRDefault="000618A5" w:rsidP="000618A5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29 (2.1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261 (19)</w:t>
            </w:r>
          </w:p>
          <w:p w14:paraId="15C8A880" w14:textId="77777777" w:rsidR="000618A5" w:rsidRPr="00C30594" w:rsidRDefault="000618A5" w:rsidP="000618A5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306 (22.3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488 (35.5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205 (15)</w:t>
            </w:r>
          </w:p>
          <w:p w14:paraId="4DF4F8D0" w14:textId="77B909A9" w:rsidR="000618A5" w:rsidRPr="00C30594" w:rsidRDefault="000618A5" w:rsidP="000618A5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80 (5.8)</w:t>
            </w:r>
          </w:p>
        </w:tc>
        <w:tc>
          <w:tcPr>
            <w:tcW w:w="1958" w:type="dxa"/>
          </w:tcPr>
          <w:p w14:paraId="49FA13E3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5 (1.8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32 (11.6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32 (11.6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51 (36.8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51 (18.4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19 (6.9%)</w:t>
            </w:r>
          </w:p>
        </w:tc>
        <w:tc>
          <w:tcPr>
            <w:tcW w:w="1824" w:type="dxa"/>
          </w:tcPr>
          <w:p w14:paraId="19D9BA84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24 (2.2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229 (20.9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229 (20.9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286 (35.2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154 (14.1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61 (5.6%)</w:t>
            </w:r>
          </w:p>
        </w:tc>
        <w:tc>
          <w:tcPr>
            <w:tcW w:w="1554" w:type="dxa"/>
          </w:tcPr>
          <w:p w14:paraId="50D525A1" w14:textId="77777777" w:rsidR="000618A5" w:rsidRPr="00C30594" w:rsidRDefault="000618A5" w:rsidP="00EB31FC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b/>
                <w:sz w:val="24"/>
                <w:szCs w:val="24"/>
              </w:rPr>
              <w:t>0.000</w:t>
            </w:r>
          </w:p>
        </w:tc>
      </w:tr>
      <w:tr w:rsidR="000618A5" w:rsidRPr="00C30594" w14:paraId="5A625BEF" w14:textId="77777777" w:rsidTr="000618A5">
        <w:tc>
          <w:tcPr>
            <w:tcW w:w="2102" w:type="dxa"/>
          </w:tcPr>
          <w:p w14:paraId="65EFE8EC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Pregnancy complication^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GDM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Gestational hypertension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Preeclampsia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Preterm Birth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Small for gestational age</w:t>
            </w:r>
          </w:p>
        </w:tc>
        <w:tc>
          <w:tcPr>
            <w:tcW w:w="1578" w:type="dxa"/>
          </w:tcPr>
          <w:p w14:paraId="3FC7A03E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  <w:p w14:paraId="685B43B0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  <w:p w14:paraId="104096A0" w14:textId="77777777" w:rsidR="000618A5" w:rsidRPr="00C30594" w:rsidRDefault="0092610E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199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88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</w:r>
          </w:p>
          <w:p w14:paraId="18DF29E1" w14:textId="77777777" w:rsidR="0092610E" w:rsidRPr="00C30594" w:rsidRDefault="0092610E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121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62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153</w:t>
            </w:r>
          </w:p>
        </w:tc>
        <w:tc>
          <w:tcPr>
            <w:tcW w:w="1958" w:type="dxa"/>
          </w:tcPr>
          <w:p w14:paraId="44566797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</w:r>
          </w:p>
          <w:p w14:paraId="41D0F74E" w14:textId="77777777" w:rsidR="0092610E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39 (14.1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18 (6.5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</w:r>
          </w:p>
          <w:p w14:paraId="08AC30F3" w14:textId="77777777" w:rsidR="000618A5" w:rsidRPr="00C30594" w:rsidDel="00FD6A16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28 (10.1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14 (5.1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37 (13.4%)</w:t>
            </w:r>
          </w:p>
        </w:tc>
        <w:tc>
          <w:tcPr>
            <w:tcW w:w="1824" w:type="dxa"/>
          </w:tcPr>
          <w:p w14:paraId="50DE83F0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</w:r>
          </w:p>
          <w:p w14:paraId="037867BB" w14:textId="77777777" w:rsidR="0092610E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160 (15.7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70 (6.9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</w:r>
          </w:p>
          <w:p w14:paraId="3D3026BC" w14:textId="77777777" w:rsidR="000618A5" w:rsidRPr="00C30594" w:rsidDel="00FD6A16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93 (9.1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48 (4.7%)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116 (11.4%)</w:t>
            </w:r>
          </w:p>
        </w:tc>
        <w:tc>
          <w:tcPr>
            <w:tcW w:w="1554" w:type="dxa"/>
          </w:tcPr>
          <w:p w14:paraId="3C603202" w14:textId="77777777" w:rsidR="00F73CE7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</w:r>
          </w:p>
          <w:p w14:paraId="7B4ABDCE" w14:textId="0CF6B872" w:rsidR="0092610E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0.285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0.822</w:t>
            </w:r>
          </w:p>
          <w:p w14:paraId="7D607AEC" w14:textId="77777777" w:rsidR="0092610E" w:rsidRPr="00C30594" w:rsidRDefault="0092610E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  <w:p w14:paraId="7958AFEF" w14:textId="77777777" w:rsidR="000618A5" w:rsidRPr="00C30594" w:rsidDel="00FD6A16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0.622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0.815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0.376</w:t>
            </w:r>
          </w:p>
        </w:tc>
      </w:tr>
      <w:tr w:rsidR="000618A5" w:rsidRPr="00C30594" w14:paraId="57FCAF27" w14:textId="77777777" w:rsidTr="000618A5">
        <w:tc>
          <w:tcPr>
            <w:tcW w:w="2102" w:type="dxa"/>
          </w:tcPr>
          <w:p w14:paraId="0A6DC043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Child gestational age (weeks)</w:t>
            </w:r>
          </w:p>
        </w:tc>
        <w:tc>
          <w:tcPr>
            <w:tcW w:w="1578" w:type="dxa"/>
          </w:tcPr>
          <w:p w14:paraId="2F75750D" w14:textId="77777777" w:rsidR="000618A5" w:rsidRPr="00C30594" w:rsidRDefault="0092610E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39.3 (2.0)</w:t>
            </w:r>
          </w:p>
        </w:tc>
        <w:tc>
          <w:tcPr>
            <w:tcW w:w="1958" w:type="dxa"/>
          </w:tcPr>
          <w:p w14:paraId="48183BBB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39.4 (1.8)</w:t>
            </w:r>
          </w:p>
        </w:tc>
        <w:tc>
          <w:tcPr>
            <w:tcW w:w="1824" w:type="dxa"/>
          </w:tcPr>
          <w:p w14:paraId="64B83DC3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 xml:space="preserve">39.2 (2.0) </w:t>
            </w:r>
          </w:p>
        </w:tc>
        <w:tc>
          <w:tcPr>
            <w:tcW w:w="1554" w:type="dxa"/>
          </w:tcPr>
          <w:p w14:paraId="0B2650F6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0.944</w:t>
            </w:r>
          </w:p>
        </w:tc>
      </w:tr>
      <w:tr w:rsidR="000618A5" w:rsidRPr="00C30594" w14:paraId="792804BA" w14:textId="77777777" w:rsidTr="000618A5">
        <w:tc>
          <w:tcPr>
            <w:tcW w:w="2102" w:type="dxa"/>
          </w:tcPr>
          <w:p w14:paraId="13D85771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Child birthweight (g)</w:t>
            </w:r>
          </w:p>
        </w:tc>
        <w:tc>
          <w:tcPr>
            <w:tcW w:w="1578" w:type="dxa"/>
          </w:tcPr>
          <w:p w14:paraId="6D9F4F95" w14:textId="77777777" w:rsidR="000618A5" w:rsidRPr="00C30594" w:rsidRDefault="0092610E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3345.1 (554.6)</w:t>
            </w:r>
          </w:p>
        </w:tc>
        <w:tc>
          <w:tcPr>
            <w:tcW w:w="1958" w:type="dxa"/>
          </w:tcPr>
          <w:p w14:paraId="13BCF68D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3336.17 (520.2)</w:t>
            </w:r>
          </w:p>
        </w:tc>
        <w:tc>
          <w:tcPr>
            <w:tcW w:w="1824" w:type="dxa"/>
          </w:tcPr>
          <w:p w14:paraId="534B3698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3347.3 (563.2)</w:t>
            </w:r>
          </w:p>
        </w:tc>
        <w:tc>
          <w:tcPr>
            <w:tcW w:w="1554" w:type="dxa"/>
          </w:tcPr>
          <w:p w14:paraId="077A47FA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0.420</w:t>
            </w:r>
          </w:p>
        </w:tc>
      </w:tr>
      <w:tr w:rsidR="000618A5" w:rsidRPr="00C30594" w14:paraId="03365C7D" w14:textId="77777777" w:rsidTr="000618A5">
        <w:tc>
          <w:tcPr>
            <w:tcW w:w="2102" w:type="dxa"/>
          </w:tcPr>
          <w:p w14:paraId="0F4A5BA5" w14:textId="325A5417" w:rsidR="000618A5" w:rsidRPr="00C30594" w:rsidRDefault="00F73CE7" w:rsidP="00EB31FC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30594">
              <w:rPr>
                <w:rFonts w:ascii="Arial Narrow" w:hAnsi="Arial Narrow"/>
                <w:b/>
                <w:sz w:val="24"/>
                <w:szCs w:val="24"/>
              </w:rPr>
              <w:t>STOP Follow-Up</w:t>
            </w:r>
          </w:p>
        </w:tc>
        <w:tc>
          <w:tcPr>
            <w:tcW w:w="1578" w:type="dxa"/>
          </w:tcPr>
          <w:p w14:paraId="32AA7706" w14:textId="77777777" w:rsidR="000618A5" w:rsidRPr="00C30594" w:rsidRDefault="000618A5" w:rsidP="00EB31FC">
            <w:pPr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1958" w:type="dxa"/>
          </w:tcPr>
          <w:p w14:paraId="50A4EFDB" w14:textId="77777777" w:rsidR="000618A5" w:rsidRPr="00C30594" w:rsidRDefault="000618A5" w:rsidP="00EB31FC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30594">
              <w:rPr>
                <w:rFonts w:ascii="Arial Narrow" w:hAnsi="Arial Narrow"/>
                <w:b/>
                <w:sz w:val="24"/>
                <w:szCs w:val="24"/>
              </w:rPr>
              <w:t>Those who had 6M breastfeeding data (n=159)</w:t>
            </w:r>
          </w:p>
        </w:tc>
        <w:tc>
          <w:tcPr>
            <w:tcW w:w="1824" w:type="dxa"/>
          </w:tcPr>
          <w:p w14:paraId="629273C2" w14:textId="77777777" w:rsidR="000618A5" w:rsidRPr="00C30594" w:rsidRDefault="000618A5" w:rsidP="00EB31FC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30594">
              <w:rPr>
                <w:rFonts w:ascii="Arial Narrow" w:hAnsi="Arial Narrow"/>
                <w:b/>
                <w:sz w:val="24"/>
                <w:szCs w:val="24"/>
              </w:rPr>
              <w:t xml:space="preserve">Those who did not </w:t>
            </w:r>
            <w:r w:rsidRPr="00C30594">
              <w:rPr>
                <w:rFonts w:ascii="Arial Narrow" w:hAnsi="Arial Narrow"/>
                <w:b/>
                <w:sz w:val="24"/>
                <w:szCs w:val="24"/>
              </w:rPr>
              <w:br/>
              <w:t>(n=126)</w:t>
            </w:r>
          </w:p>
        </w:tc>
        <w:tc>
          <w:tcPr>
            <w:tcW w:w="1554" w:type="dxa"/>
          </w:tcPr>
          <w:p w14:paraId="276FB318" w14:textId="77777777" w:rsidR="000618A5" w:rsidRPr="00C30594" w:rsidRDefault="000618A5" w:rsidP="00EB31FC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30594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</w:tr>
      <w:tr w:rsidR="000618A5" w:rsidRPr="00C30594" w14:paraId="318B736C" w14:textId="77777777" w:rsidTr="000618A5">
        <w:tc>
          <w:tcPr>
            <w:tcW w:w="2102" w:type="dxa"/>
          </w:tcPr>
          <w:p w14:paraId="5786E6CC" w14:textId="7C6D3482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 xml:space="preserve">Age at </w:t>
            </w:r>
            <w:r w:rsidR="00F73CE7" w:rsidRPr="00C30594">
              <w:rPr>
                <w:rFonts w:ascii="Arial Narrow" w:hAnsi="Arial Narrow" w:cs="Times New Roman"/>
                <w:sz w:val="24"/>
                <w:szCs w:val="24"/>
              </w:rPr>
              <w:t xml:space="preserve">STOP 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t xml:space="preserve">recruitment </w:t>
            </w:r>
          </w:p>
        </w:tc>
        <w:tc>
          <w:tcPr>
            <w:tcW w:w="1578" w:type="dxa"/>
          </w:tcPr>
          <w:p w14:paraId="6D511393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58" w:type="dxa"/>
          </w:tcPr>
          <w:p w14:paraId="5A68DBB9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26.2 (5.1) </w:t>
            </w:r>
          </w:p>
        </w:tc>
        <w:tc>
          <w:tcPr>
            <w:tcW w:w="1824" w:type="dxa"/>
          </w:tcPr>
          <w:p w14:paraId="03C222A6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25.8 (5)</w:t>
            </w:r>
          </w:p>
        </w:tc>
        <w:tc>
          <w:tcPr>
            <w:tcW w:w="1554" w:type="dxa"/>
          </w:tcPr>
          <w:p w14:paraId="49B7F6FF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931</w:t>
            </w:r>
          </w:p>
        </w:tc>
      </w:tr>
      <w:tr w:rsidR="000618A5" w:rsidRPr="00C30594" w14:paraId="24EF7C5B" w14:textId="77777777" w:rsidTr="000618A5">
        <w:tc>
          <w:tcPr>
            <w:tcW w:w="2102" w:type="dxa"/>
          </w:tcPr>
          <w:p w14:paraId="4DD7C775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1578" w:type="dxa"/>
          </w:tcPr>
          <w:p w14:paraId="6A0BA972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58" w:type="dxa"/>
          </w:tcPr>
          <w:p w14:paraId="5C70615D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28.3 (7.7) </w:t>
            </w:r>
          </w:p>
        </w:tc>
        <w:tc>
          <w:tcPr>
            <w:tcW w:w="1824" w:type="dxa"/>
          </w:tcPr>
          <w:p w14:paraId="5E541CA7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27.2 (6.2) </w:t>
            </w:r>
          </w:p>
        </w:tc>
        <w:tc>
          <w:tcPr>
            <w:tcW w:w="1554" w:type="dxa"/>
          </w:tcPr>
          <w:p w14:paraId="5BDC13C6" w14:textId="77777777" w:rsidR="000618A5" w:rsidRPr="00C30594" w:rsidRDefault="000618A5" w:rsidP="00EB31FC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C30594">
              <w:rPr>
                <w:rFonts w:ascii="Arial Narrow" w:hAnsi="Arial Narrow"/>
                <w:b/>
                <w:bCs/>
                <w:sz w:val="24"/>
                <w:szCs w:val="24"/>
              </w:rPr>
              <w:t>0.007</w:t>
            </w:r>
          </w:p>
        </w:tc>
      </w:tr>
      <w:tr w:rsidR="000618A5" w:rsidRPr="00C30594" w14:paraId="4EC9D7C3" w14:textId="77777777" w:rsidTr="000618A5">
        <w:tc>
          <w:tcPr>
            <w:tcW w:w="2102" w:type="dxa"/>
          </w:tcPr>
          <w:p w14:paraId="12827857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SEI</w:t>
            </w:r>
          </w:p>
        </w:tc>
        <w:tc>
          <w:tcPr>
            <w:tcW w:w="1578" w:type="dxa"/>
          </w:tcPr>
          <w:p w14:paraId="324F6DCF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58" w:type="dxa"/>
          </w:tcPr>
          <w:p w14:paraId="2C346DA0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33.8 (14.7) </w:t>
            </w:r>
          </w:p>
        </w:tc>
        <w:tc>
          <w:tcPr>
            <w:tcW w:w="1824" w:type="dxa"/>
          </w:tcPr>
          <w:p w14:paraId="725E5B47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33.6 (13.4) </w:t>
            </w:r>
          </w:p>
        </w:tc>
        <w:tc>
          <w:tcPr>
            <w:tcW w:w="1554" w:type="dxa"/>
          </w:tcPr>
          <w:p w14:paraId="28E0AFED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732</w:t>
            </w:r>
          </w:p>
        </w:tc>
      </w:tr>
      <w:tr w:rsidR="000618A5" w:rsidRPr="00C30594" w14:paraId="52C25BC9" w14:textId="77777777" w:rsidTr="000618A5">
        <w:tc>
          <w:tcPr>
            <w:tcW w:w="2102" w:type="dxa"/>
          </w:tcPr>
          <w:p w14:paraId="30672450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Caucasian ethnicity</w:t>
            </w:r>
          </w:p>
        </w:tc>
        <w:tc>
          <w:tcPr>
            <w:tcW w:w="1578" w:type="dxa"/>
          </w:tcPr>
          <w:p w14:paraId="7FE8EE0C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58" w:type="dxa"/>
          </w:tcPr>
          <w:p w14:paraId="26012C29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141 (88.1) </w:t>
            </w:r>
          </w:p>
        </w:tc>
        <w:tc>
          <w:tcPr>
            <w:tcW w:w="1824" w:type="dxa"/>
          </w:tcPr>
          <w:p w14:paraId="1607E6A8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111 (88.1)</w:t>
            </w:r>
          </w:p>
        </w:tc>
        <w:tc>
          <w:tcPr>
            <w:tcW w:w="1554" w:type="dxa"/>
          </w:tcPr>
          <w:p w14:paraId="482872A1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448</w:t>
            </w:r>
          </w:p>
        </w:tc>
      </w:tr>
      <w:tr w:rsidR="000618A5" w:rsidRPr="00C30594" w14:paraId="33493763" w14:textId="77777777" w:rsidTr="000618A5">
        <w:tc>
          <w:tcPr>
            <w:tcW w:w="2102" w:type="dxa"/>
          </w:tcPr>
          <w:p w14:paraId="05480AEF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Education Status</w:t>
            </w:r>
          </w:p>
          <w:p w14:paraId="37D82F4B" w14:textId="700EA89B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 xml:space="preserve">Did not complete 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Year 10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Year 12</w:t>
            </w:r>
          </w:p>
          <w:p w14:paraId="7B9B1A1F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Certificate</w:t>
            </w:r>
          </w:p>
          <w:p w14:paraId="08461B37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Bachelor</w:t>
            </w:r>
          </w:p>
          <w:p w14:paraId="048EBB84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Higher degree</w:t>
            </w:r>
          </w:p>
        </w:tc>
        <w:tc>
          <w:tcPr>
            <w:tcW w:w="1578" w:type="dxa"/>
          </w:tcPr>
          <w:p w14:paraId="72BC62B5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58" w:type="dxa"/>
          </w:tcPr>
          <w:p w14:paraId="4023BCF4" w14:textId="65F96DFD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br/>
              <w:t>1 (0.6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16 (10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39 (24.4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63 (39.4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34 (21.3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61 (5.6%)</w:t>
            </w:r>
          </w:p>
        </w:tc>
        <w:tc>
          <w:tcPr>
            <w:tcW w:w="1824" w:type="dxa"/>
          </w:tcPr>
          <w:p w14:paraId="3614B894" w14:textId="2CFD6811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br/>
              <w:t>4 (3.2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17 (13.5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30 (23.8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43 (34.1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20 (15.9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 xml:space="preserve">7 (4.4%) </w:t>
            </w:r>
          </w:p>
        </w:tc>
        <w:tc>
          <w:tcPr>
            <w:tcW w:w="1554" w:type="dxa"/>
          </w:tcPr>
          <w:p w14:paraId="53F9DABC" w14:textId="77777777" w:rsidR="000618A5" w:rsidRPr="00C30594" w:rsidRDefault="000618A5" w:rsidP="00EB31FC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30594">
              <w:rPr>
                <w:rFonts w:ascii="Arial Narrow" w:hAnsi="Arial Narrow"/>
                <w:b/>
                <w:sz w:val="24"/>
                <w:szCs w:val="24"/>
              </w:rPr>
              <w:t>0.017</w:t>
            </w:r>
          </w:p>
        </w:tc>
      </w:tr>
      <w:tr w:rsidR="000618A5" w:rsidRPr="00C30594" w14:paraId="22CC6FFA" w14:textId="77777777" w:rsidTr="000618A5">
        <w:tc>
          <w:tcPr>
            <w:tcW w:w="2102" w:type="dxa"/>
          </w:tcPr>
          <w:p w14:paraId="1ADEA9AF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Pregnancy complication^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GDM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Gestational hypertension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lastRenderedPageBreak/>
              <w:t>Preeclampsia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Preterm Birth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Small for gestational age</w:t>
            </w:r>
          </w:p>
        </w:tc>
        <w:tc>
          <w:tcPr>
            <w:tcW w:w="1578" w:type="dxa"/>
          </w:tcPr>
          <w:p w14:paraId="6B205472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58" w:type="dxa"/>
          </w:tcPr>
          <w:p w14:paraId="52548A41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56638262" w14:textId="77777777" w:rsidR="00F73CE7" w:rsidRPr="00C30594" w:rsidRDefault="00F73CE7" w:rsidP="00EB31F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1048CEBC" w14:textId="700A4E1C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28 (17.5%)</w:t>
            </w:r>
          </w:p>
          <w:p w14:paraId="542FC415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12 (7.5%)</w:t>
            </w:r>
          </w:p>
          <w:p w14:paraId="12D949A1" w14:textId="77777777" w:rsidR="00F73CE7" w:rsidRDefault="00F73CE7" w:rsidP="00EB31F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478245E6" w14:textId="2C5D502B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lastRenderedPageBreak/>
              <w:t>15 (9.4%)</w:t>
            </w:r>
          </w:p>
          <w:p w14:paraId="6BC07473" w14:textId="5C2C62D9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7 (4.4%)</w:t>
            </w:r>
          </w:p>
          <w:p w14:paraId="51404F32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21 (13.1%)</w:t>
            </w:r>
          </w:p>
        </w:tc>
        <w:tc>
          <w:tcPr>
            <w:tcW w:w="1824" w:type="dxa"/>
          </w:tcPr>
          <w:p w14:paraId="305F898B" w14:textId="77777777" w:rsidR="00F73CE7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lastRenderedPageBreak/>
              <w:br/>
            </w:r>
          </w:p>
          <w:p w14:paraId="2097088C" w14:textId="7A89CEB3" w:rsidR="00F73CE7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14 (11.</w:t>
            </w:r>
            <w:r w:rsidR="00F73CE7" w:rsidRPr="00C30594">
              <w:rPr>
                <w:rFonts w:ascii="Arial Narrow" w:hAnsi="Arial Narrow"/>
                <w:sz w:val="24"/>
                <w:szCs w:val="24"/>
              </w:rPr>
              <w:t>%)</w:t>
            </w:r>
            <w:r w:rsidR="00F73CE7" w:rsidRPr="00C30594">
              <w:rPr>
                <w:rFonts w:ascii="Arial Narrow" w:hAnsi="Arial Narrow"/>
                <w:sz w:val="24"/>
                <w:szCs w:val="24"/>
              </w:rPr>
              <w:br/>
            </w:r>
            <w:r w:rsidRPr="00C30594">
              <w:rPr>
                <w:rFonts w:ascii="Arial Narrow" w:hAnsi="Arial Narrow"/>
                <w:sz w:val="24"/>
                <w:szCs w:val="24"/>
              </w:rPr>
              <w:t>6 (4.8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</w:r>
          </w:p>
          <w:p w14:paraId="2B2B0EE7" w14:textId="34EA6E52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lastRenderedPageBreak/>
              <w:t>13 (10.3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7 (5.6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 xml:space="preserve">17 (13.5%) </w:t>
            </w:r>
          </w:p>
        </w:tc>
        <w:tc>
          <w:tcPr>
            <w:tcW w:w="1554" w:type="dxa"/>
          </w:tcPr>
          <w:p w14:paraId="59C86434" w14:textId="77777777" w:rsidR="00F73CE7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lastRenderedPageBreak/>
              <w:br/>
            </w:r>
          </w:p>
          <w:p w14:paraId="07CC3A37" w14:textId="77777777" w:rsidR="00F73CE7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239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0.612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</w:r>
          </w:p>
          <w:p w14:paraId="1F73BFAC" w14:textId="13CBA4E3" w:rsidR="00F73CE7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lastRenderedPageBreak/>
              <w:t>0.923</w:t>
            </w:r>
          </w:p>
          <w:p w14:paraId="2DE77050" w14:textId="7C889973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894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0.686</w:t>
            </w:r>
          </w:p>
        </w:tc>
      </w:tr>
      <w:tr w:rsidR="000618A5" w:rsidRPr="00C30594" w14:paraId="4C5501C1" w14:textId="77777777" w:rsidTr="000618A5">
        <w:tc>
          <w:tcPr>
            <w:tcW w:w="2102" w:type="dxa"/>
          </w:tcPr>
          <w:p w14:paraId="17F0852B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lastRenderedPageBreak/>
              <w:t>Child gestational age (weeks)</w:t>
            </w:r>
          </w:p>
        </w:tc>
        <w:tc>
          <w:tcPr>
            <w:tcW w:w="1578" w:type="dxa"/>
          </w:tcPr>
          <w:p w14:paraId="013170B5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58" w:type="dxa"/>
          </w:tcPr>
          <w:p w14:paraId="60BD7810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39.4 (1.7) </w:t>
            </w:r>
          </w:p>
        </w:tc>
        <w:tc>
          <w:tcPr>
            <w:tcW w:w="1824" w:type="dxa"/>
          </w:tcPr>
          <w:p w14:paraId="5FB3F360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39.3 (1.9) </w:t>
            </w:r>
          </w:p>
        </w:tc>
        <w:tc>
          <w:tcPr>
            <w:tcW w:w="1554" w:type="dxa"/>
          </w:tcPr>
          <w:p w14:paraId="158C8EF5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455</w:t>
            </w:r>
          </w:p>
        </w:tc>
      </w:tr>
      <w:tr w:rsidR="000618A5" w:rsidRPr="00C30594" w14:paraId="2764674A" w14:textId="77777777" w:rsidTr="000618A5">
        <w:tc>
          <w:tcPr>
            <w:tcW w:w="2102" w:type="dxa"/>
          </w:tcPr>
          <w:p w14:paraId="74311E27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Child birthweight (g)</w:t>
            </w:r>
          </w:p>
        </w:tc>
        <w:tc>
          <w:tcPr>
            <w:tcW w:w="1578" w:type="dxa"/>
          </w:tcPr>
          <w:p w14:paraId="1B5EC498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58" w:type="dxa"/>
          </w:tcPr>
          <w:p w14:paraId="1DA8A99A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3316.8 (533.1) </w:t>
            </w:r>
          </w:p>
        </w:tc>
        <w:tc>
          <w:tcPr>
            <w:tcW w:w="1824" w:type="dxa"/>
          </w:tcPr>
          <w:p w14:paraId="6A7F3D21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3351.9 (522.1) </w:t>
            </w:r>
          </w:p>
        </w:tc>
        <w:tc>
          <w:tcPr>
            <w:tcW w:w="1554" w:type="dxa"/>
          </w:tcPr>
          <w:p w14:paraId="2E590011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737</w:t>
            </w:r>
          </w:p>
        </w:tc>
      </w:tr>
      <w:tr w:rsidR="000618A5" w:rsidRPr="00C30594" w14:paraId="73F90142" w14:textId="77777777" w:rsidTr="000618A5">
        <w:tc>
          <w:tcPr>
            <w:tcW w:w="2102" w:type="dxa"/>
          </w:tcPr>
          <w:p w14:paraId="51DB56ED" w14:textId="1F1D6D2A" w:rsidR="000618A5" w:rsidRPr="00C30594" w:rsidRDefault="00F73CE7" w:rsidP="00EB31FC">
            <w:pPr>
              <w:rPr>
                <w:rFonts w:ascii="Arial Narrow" w:hAnsi="Arial Narrow"/>
                <w:b/>
                <w:sz w:val="24"/>
                <w:szCs w:val="24"/>
              </w:rPr>
            </w:pPr>
            <w:bookmarkStart w:id="0" w:name="_GoBack" w:colFirst="0" w:colLast="4"/>
            <w:r w:rsidRPr="00C30594">
              <w:rPr>
                <w:rFonts w:ascii="Arial Narrow" w:hAnsi="Arial Narrow"/>
                <w:b/>
                <w:sz w:val="24"/>
                <w:szCs w:val="24"/>
              </w:rPr>
              <w:t>STOP Follow-Up</w:t>
            </w:r>
          </w:p>
        </w:tc>
        <w:tc>
          <w:tcPr>
            <w:tcW w:w="1578" w:type="dxa"/>
          </w:tcPr>
          <w:p w14:paraId="66A2A227" w14:textId="77777777" w:rsidR="000618A5" w:rsidRPr="00C30594" w:rsidRDefault="000618A5" w:rsidP="00EB31FC">
            <w:pPr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1958" w:type="dxa"/>
          </w:tcPr>
          <w:p w14:paraId="0833AD21" w14:textId="77777777" w:rsidR="000618A5" w:rsidRPr="00C30594" w:rsidRDefault="000618A5" w:rsidP="00EB31FC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30594">
              <w:rPr>
                <w:rFonts w:ascii="Arial Narrow" w:hAnsi="Arial Narrow"/>
                <w:b/>
                <w:sz w:val="24"/>
                <w:szCs w:val="24"/>
              </w:rPr>
              <w:t xml:space="preserve">Those who were compliant with blood </w:t>
            </w:r>
            <w:r w:rsidR="0086087D" w:rsidRPr="00C30594">
              <w:rPr>
                <w:rFonts w:ascii="Arial Narrow" w:hAnsi="Arial Narrow"/>
                <w:b/>
                <w:sz w:val="24"/>
                <w:szCs w:val="24"/>
              </w:rPr>
              <w:t xml:space="preserve">and physiological </w:t>
            </w:r>
            <w:r w:rsidRPr="00C30594">
              <w:rPr>
                <w:rFonts w:ascii="Arial Narrow" w:hAnsi="Arial Narrow"/>
                <w:b/>
                <w:sz w:val="24"/>
                <w:szCs w:val="24"/>
              </w:rPr>
              <w:t>test (n=103)</w:t>
            </w:r>
          </w:p>
        </w:tc>
        <w:tc>
          <w:tcPr>
            <w:tcW w:w="1824" w:type="dxa"/>
          </w:tcPr>
          <w:p w14:paraId="4185813D" w14:textId="77777777" w:rsidR="000618A5" w:rsidRPr="00C30594" w:rsidRDefault="000618A5" w:rsidP="00EB31FC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30594">
              <w:rPr>
                <w:rFonts w:ascii="Arial Narrow" w:hAnsi="Arial Narrow"/>
                <w:b/>
                <w:sz w:val="24"/>
                <w:szCs w:val="24"/>
              </w:rPr>
              <w:t xml:space="preserve">Those who were not </w:t>
            </w:r>
            <w:r w:rsidRPr="00C30594">
              <w:rPr>
                <w:rFonts w:ascii="Arial Narrow" w:hAnsi="Arial Narrow"/>
                <w:b/>
                <w:sz w:val="24"/>
                <w:szCs w:val="24"/>
              </w:rPr>
              <w:br/>
              <w:t>(n=187)</w:t>
            </w:r>
          </w:p>
        </w:tc>
        <w:tc>
          <w:tcPr>
            <w:tcW w:w="1554" w:type="dxa"/>
          </w:tcPr>
          <w:p w14:paraId="39BBC81E" w14:textId="77777777" w:rsidR="000618A5" w:rsidRPr="00C30594" w:rsidRDefault="000618A5" w:rsidP="00EB31FC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30594">
              <w:rPr>
                <w:rFonts w:ascii="Arial Narrow" w:hAnsi="Arial Narrow"/>
                <w:b/>
                <w:sz w:val="24"/>
                <w:szCs w:val="24"/>
              </w:rPr>
              <w:t>p-value</w:t>
            </w:r>
          </w:p>
        </w:tc>
      </w:tr>
      <w:bookmarkEnd w:id="0"/>
      <w:tr w:rsidR="000618A5" w:rsidRPr="00C30594" w14:paraId="3220C327" w14:textId="77777777" w:rsidTr="000618A5">
        <w:tc>
          <w:tcPr>
            <w:tcW w:w="2102" w:type="dxa"/>
          </w:tcPr>
          <w:p w14:paraId="32B2436E" w14:textId="074CB006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 xml:space="preserve">Age at </w:t>
            </w:r>
            <w:r w:rsidR="00F73CE7" w:rsidRPr="00C30594">
              <w:rPr>
                <w:rFonts w:ascii="Arial Narrow" w:hAnsi="Arial Narrow" w:cs="Times New Roman"/>
                <w:sz w:val="24"/>
                <w:szCs w:val="24"/>
              </w:rPr>
              <w:t xml:space="preserve">STOP 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t xml:space="preserve">recruitment </w:t>
            </w:r>
          </w:p>
        </w:tc>
        <w:tc>
          <w:tcPr>
            <w:tcW w:w="1578" w:type="dxa"/>
          </w:tcPr>
          <w:p w14:paraId="7BD18F93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58" w:type="dxa"/>
          </w:tcPr>
          <w:p w14:paraId="317DF895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26.6 (5.5)</w:t>
            </w:r>
          </w:p>
        </w:tc>
        <w:tc>
          <w:tcPr>
            <w:tcW w:w="1824" w:type="dxa"/>
          </w:tcPr>
          <w:p w14:paraId="48B64179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25.7 (4.8)</w:t>
            </w:r>
          </w:p>
        </w:tc>
        <w:tc>
          <w:tcPr>
            <w:tcW w:w="1554" w:type="dxa"/>
          </w:tcPr>
          <w:p w14:paraId="12FA9487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099</w:t>
            </w:r>
          </w:p>
        </w:tc>
      </w:tr>
      <w:tr w:rsidR="000618A5" w:rsidRPr="00C30594" w14:paraId="19282987" w14:textId="77777777" w:rsidTr="000618A5">
        <w:tc>
          <w:tcPr>
            <w:tcW w:w="2102" w:type="dxa"/>
          </w:tcPr>
          <w:p w14:paraId="2DEB8D48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1578" w:type="dxa"/>
          </w:tcPr>
          <w:p w14:paraId="4097BC07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58" w:type="dxa"/>
          </w:tcPr>
          <w:p w14:paraId="18152D37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29.3 (6.7)</w:t>
            </w:r>
          </w:p>
        </w:tc>
        <w:tc>
          <w:tcPr>
            <w:tcW w:w="1824" w:type="dxa"/>
          </w:tcPr>
          <w:p w14:paraId="7F745431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27.2 (7.2) </w:t>
            </w:r>
          </w:p>
        </w:tc>
        <w:tc>
          <w:tcPr>
            <w:tcW w:w="1554" w:type="dxa"/>
          </w:tcPr>
          <w:p w14:paraId="2CCEEB5D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985</w:t>
            </w:r>
          </w:p>
        </w:tc>
      </w:tr>
      <w:tr w:rsidR="000618A5" w:rsidRPr="00C30594" w14:paraId="21DA01BA" w14:textId="77777777" w:rsidTr="000618A5">
        <w:tc>
          <w:tcPr>
            <w:tcW w:w="2102" w:type="dxa"/>
          </w:tcPr>
          <w:p w14:paraId="34CDD23F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SEI</w:t>
            </w:r>
          </w:p>
        </w:tc>
        <w:tc>
          <w:tcPr>
            <w:tcW w:w="1578" w:type="dxa"/>
          </w:tcPr>
          <w:p w14:paraId="57078930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58" w:type="dxa"/>
          </w:tcPr>
          <w:p w14:paraId="5726C928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34.1 (14.5) </w:t>
            </w:r>
          </w:p>
        </w:tc>
        <w:tc>
          <w:tcPr>
            <w:tcW w:w="1824" w:type="dxa"/>
          </w:tcPr>
          <w:p w14:paraId="05FFF1C1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34.2 (14.6) </w:t>
            </w:r>
          </w:p>
        </w:tc>
        <w:tc>
          <w:tcPr>
            <w:tcW w:w="1554" w:type="dxa"/>
          </w:tcPr>
          <w:p w14:paraId="46EA3402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565</w:t>
            </w:r>
          </w:p>
        </w:tc>
      </w:tr>
      <w:tr w:rsidR="000618A5" w:rsidRPr="00C30594" w14:paraId="70784E2D" w14:textId="77777777" w:rsidTr="000618A5">
        <w:tc>
          <w:tcPr>
            <w:tcW w:w="2102" w:type="dxa"/>
          </w:tcPr>
          <w:p w14:paraId="4380FD9C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Caucasian ethnicity</w:t>
            </w:r>
          </w:p>
        </w:tc>
        <w:tc>
          <w:tcPr>
            <w:tcW w:w="1578" w:type="dxa"/>
          </w:tcPr>
          <w:p w14:paraId="468E16A0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58" w:type="dxa"/>
          </w:tcPr>
          <w:p w14:paraId="5406C081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90 (87.4%) </w:t>
            </w:r>
          </w:p>
        </w:tc>
        <w:tc>
          <w:tcPr>
            <w:tcW w:w="1824" w:type="dxa"/>
          </w:tcPr>
          <w:p w14:paraId="2214008A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167 (89.3%)</w:t>
            </w:r>
          </w:p>
        </w:tc>
        <w:tc>
          <w:tcPr>
            <w:tcW w:w="1554" w:type="dxa"/>
          </w:tcPr>
          <w:p w14:paraId="74656248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459</w:t>
            </w:r>
          </w:p>
        </w:tc>
      </w:tr>
      <w:tr w:rsidR="000618A5" w:rsidRPr="00C30594" w14:paraId="3AFCCB30" w14:textId="77777777" w:rsidTr="000618A5">
        <w:tc>
          <w:tcPr>
            <w:tcW w:w="2102" w:type="dxa"/>
          </w:tcPr>
          <w:p w14:paraId="525C1573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Education Status</w:t>
            </w:r>
          </w:p>
          <w:p w14:paraId="31AFB56B" w14:textId="068155AF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 xml:space="preserve">Did not complete 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Year 10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Year 12</w:t>
            </w:r>
          </w:p>
          <w:p w14:paraId="3CCF9F24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Certificate</w:t>
            </w:r>
          </w:p>
          <w:p w14:paraId="0418F6AF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Bachelor</w:t>
            </w:r>
          </w:p>
          <w:p w14:paraId="4CBC3971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Higher degree</w:t>
            </w:r>
          </w:p>
        </w:tc>
        <w:tc>
          <w:tcPr>
            <w:tcW w:w="1578" w:type="dxa"/>
          </w:tcPr>
          <w:p w14:paraId="6BF481C9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58" w:type="dxa"/>
          </w:tcPr>
          <w:p w14:paraId="1E23DEC7" w14:textId="2FE63A09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br/>
              <w:t>2 (1.9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5 (4.9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26 (25.2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 xml:space="preserve">39 (37.9%) 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21 (20.4)</w:t>
            </w:r>
          </w:p>
          <w:p w14:paraId="61263B5A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10 (9.7%)</w:t>
            </w:r>
          </w:p>
        </w:tc>
        <w:tc>
          <w:tcPr>
            <w:tcW w:w="1824" w:type="dxa"/>
          </w:tcPr>
          <w:p w14:paraId="12BFDB57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br/>
              <w:t>3 (1.6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28 (15.8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45 (21.4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69 (36.9%)</w:t>
            </w:r>
            <w:r w:rsidRPr="00C30594">
              <w:rPr>
                <w:rFonts w:ascii="Arial Narrow" w:hAnsi="Arial Narrow"/>
                <w:sz w:val="24"/>
                <w:szCs w:val="24"/>
              </w:rPr>
              <w:br/>
              <w:t>32 (17.1%)</w:t>
            </w:r>
          </w:p>
          <w:p w14:paraId="654E64CE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10 (5.3%)</w:t>
            </w:r>
          </w:p>
        </w:tc>
        <w:tc>
          <w:tcPr>
            <w:tcW w:w="1554" w:type="dxa"/>
          </w:tcPr>
          <w:p w14:paraId="0B7E28A0" w14:textId="77777777" w:rsidR="000618A5" w:rsidRPr="00C30594" w:rsidRDefault="000618A5" w:rsidP="00EB31FC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30594">
              <w:rPr>
                <w:rFonts w:ascii="Arial Narrow" w:hAnsi="Arial Narrow"/>
                <w:b/>
                <w:sz w:val="24"/>
                <w:szCs w:val="24"/>
              </w:rPr>
              <w:t>0.024</w:t>
            </w:r>
          </w:p>
          <w:p w14:paraId="01E94A49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6DD382EC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66527E9C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05D02694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1D64B191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0618A5" w:rsidRPr="00C30594" w14:paraId="6852B8B4" w14:textId="77777777" w:rsidTr="000618A5">
        <w:tc>
          <w:tcPr>
            <w:tcW w:w="2102" w:type="dxa"/>
          </w:tcPr>
          <w:p w14:paraId="0F0BBD2B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Pregnancy complication^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GDM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Gestational hypertension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Preeclampsia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Preterm Birth</w:t>
            </w:r>
            <w:r w:rsidRPr="00C30594">
              <w:rPr>
                <w:rFonts w:ascii="Arial Narrow" w:hAnsi="Arial Narrow" w:cs="Times New Roman"/>
                <w:sz w:val="24"/>
                <w:szCs w:val="24"/>
              </w:rPr>
              <w:br/>
              <w:t>Small for gestational age</w:t>
            </w:r>
          </w:p>
        </w:tc>
        <w:tc>
          <w:tcPr>
            <w:tcW w:w="1578" w:type="dxa"/>
          </w:tcPr>
          <w:p w14:paraId="5064CE19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58" w:type="dxa"/>
          </w:tcPr>
          <w:p w14:paraId="464366C1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3D3AFE49" w14:textId="77777777" w:rsidR="00F73CE7" w:rsidRDefault="00F73CE7" w:rsidP="00EB31F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22C9D381" w14:textId="0CCD5B7A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19 (10.2%)</w:t>
            </w:r>
          </w:p>
          <w:p w14:paraId="33C3CA17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7 (6.8%)</w:t>
            </w:r>
          </w:p>
          <w:p w14:paraId="00CF7C74" w14:textId="77777777" w:rsidR="00F73CE7" w:rsidRDefault="00F73CE7" w:rsidP="00EB31F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792CA01B" w14:textId="50E51E7D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15 (8%)</w:t>
            </w:r>
          </w:p>
          <w:p w14:paraId="40071E26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12 (6.4%)</w:t>
            </w:r>
          </w:p>
          <w:p w14:paraId="6C1C78D6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22 (11.8%)</w:t>
            </w:r>
          </w:p>
        </w:tc>
        <w:tc>
          <w:tcPr>
            <w:tcW w:w="1824" w:type="dxa"/>
          </w:tcPr>
          <w:p w14:paraId="1B548C33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1A6D8F4F" w14:textId="77777777" w:rsidR="00F73CE7" w:rsidRDefault="00F73CE7" w:rsidP="00EB31F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15934E15" w14:textId="1B39FB62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21 (20.4%)</w:t>
            </w:r>
          </w:p>
          <w:p w14:paraId="4F272F07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11 (5.9%)</w:t>
            </w:r>
          </w:p>
          <w:p w14:paraId="3FE13060" w14:textId="77777777" w:rsidR="00F73CE7" w:rsidRDefault="00F73CE7" w:rsidP="00EB31F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2D44109C" w14:textId="32E615DB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14 (13%)</w:t>
            </w:r>
          </w:p>
          <w:p w14:paraId="273E0E2F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2 (1.9%)</w:t>
            </w:r>
          </w:p>
          <w:p w14:paraId="12B2EEEE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15 (14.6%)</w:t>
            </w:r>
          </w:p>
        </w:tc>
        <w:tc>
          <w:tcPr>
            <w:tcW w:w="1554" w:type="dxa"/>
          </w:tcPr>
          <w:p w14:paraId="7584C95E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6B73B49F" w14:textId="77777777" w:rsidR="00F73CE7" w:rsidRDefault="00F73CE7" w:rsidP="00EB31F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022E2219" w14:textId="781F7FB8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070</w:t>
            </w:r>
          </w:p>
          <w:p w14:paraId="3EDED1CE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863</w:t>
            </w:r>
          </w:p>
          <w:p w14:paraId="38155FF7" w14:textId="77777777" w:rsidR="00F73CE7" w:rsidRDefault="00F73CE7" w:rsidP="00EB31FC">
            <w:pPr>
              <w:rPr>
                <w:rFonts w:ascii="Arial Narrow" w:hAnsi="Arial Narrow"/>
                <w:sz w:val="24"/>
                <w:szCs w:val="24"/>
              </w:rPr>
            </w:pPr>
          </w:p>
          <w:p w14:paraId="05239293" w14:textId="3D09B299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269</w:t>
            </w:r>
          </w:p>
          <w:p w14:paraId="40BAC780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232</w:t>
            </w:r>
          </w:p>
          <w:p w14:paraId="588458E2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668</w:t>
            </w:r>
          </w:p>
        </w:tc>
      </w:tr>
      <w:tr w:rsidR="000618A5" w:rsidRPr="00C30594" w14:paraId="3F8AD8DA" w14:textId="77777777" w:rsidTr="000618A5">
        <w:tc>
          <w:tcPr>
            <w:tcW w:w="2102" w:type="dxa"/>
          </w:tcPr>
          <w:p w14:paraId="4884D317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Child gestational age (weeks)</w:t>
            </w:r>
          </w:p>
        </w:tc>
        <w:tc>
          <w:tcPr>
            <w:tcW w:w="1578" w:type="dxa"/>
          </w:tcPr>
          <w:p w14:paraId="2AA3034E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58" w:type="dxa"/>
          </w:tcPr>
          <w:p w14:paraId="4AC29B08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39.6 (1.6) </w:t>
            </w:r>
          </w:p>
        </w:tc>
        <w:tc>
          <w:tcPr>
            <w:tcW w:w="1824" w:type="dxa"/>
          </w:tcPr>
          <w:p w14:paraId="26C257A0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39 (1.8) </w:t>
            </w:r>
          </w:p>
        </w:tc>
        <w:tc>
          <w:tcPr>
            <w:tcW w:w="1554" w:type="dxa"/>
          </w:tcPr>
          <w:p w14:paraId="08A8672D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191</w:t>
            </w:r>
          </w:p>
        </w:tc>
      </w:tr>
      <w:tr w:rsidR="000618A5" w:rsidRPr="00C30594" w14:paraId="162140AB" w14:textId="77777777" w:rsidTr="000618A5">
        <w:tc>
          <w:tcPr>
            <w:tcW w:w="2102" w:type="dxa"/>
          </w:tcPr>
          <w:p w14:paraId="4CAE032E" w14:textId="77777777" w:rsidR="000618A5" w:rsidRPr="00C30594" w:rsidRDefault="000618A5" w:rsidP="00EB31F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30594">
              <w:rPr>
                <w:rFonts w:ascii="Arial Narrow" w:hAnsi="Arial Narrow" w:cs="Times New Roman"/>
                <w:sz w:val="24"/>
                <w:szCs w:val="24"/>
              </w:rPr>
              <w:t>Child birthweight (g)</w:t>
            </w:r>
          </w:p>
        </w:tc>
        <w:tc>
          <w:tcPr>
            <w:tcW w:w="1578" w:type="dxa"/>
          </w:tcPr>
          <w:p w14:paraId="4ABCC956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58" w:type="dxa"/>
          </w:tcPr>
          <w:p w14:paraId="4784C8F9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3348.1 (466.6)</w:t>
            </w:r>
          </w:p>
        </w:tc>
        <w:tc>
          <w:tcPr>
            <w:tcW w:w="1824" w:type="dxa"/>
          </w:tcPr>
          <w:p w14:paraId="4C1EE567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 xml:space="preserve">3343.1 (542.4) </w:t>
            </w:r>
          </w:p>
        </w:tc>
        <w:tc>
          <w:tcPr>
            <w:tcW w:w="1554" w:type="dxa"/>
          </w:tcPr>
          <w:p w14:paraId="58537E4D" w14:textId="77777777" w:rsidR="000618A5" w:rsidRPr="00C30594" w:rsidRDefault="000618A5" w:rsidP="00EB31FC">
            <w:pPr>
              <w:rPr>
                <w:rFonts w:ascii="Arial Narrow" w:hAnsi="Arial Narrow"/>
                <w:sz w:val="24"/>
                <w:szCs w:val="24"/>
              </w:rPr>
            </w:pPr>
            <w:r w:rsidRPr="00C30594">
              <w:rPr>
                <w:rFonts w:ascii="Arial Narrow" w:hAnsi="Arial Narrow"/>
                <w:sz w:val="24"/>
                <w:szCs w:val="24"/>
              </w:rPr>
              <w:t>0.285</w:t>
            </w:r>
          </w:p>
        </w:tc>
      </w:tr>
    </w:tbl>
    <w:p w14:paraId="14BA9ACB" w14:textId="77777777" w:rsidR="006D7F3F" w:rsidRPr="00C30594" w:rsidRDefault="0086087D">
      <w:pPr>
        <w:rPr>
          <w:rFonts w:ascii="Arial Narrow" w:hAnsi="Arial Narrow"/>
          <w:sz w:val="24"/>
          <w:szCs w:val="24"/>
        </w:rPr>
      </w:pPr>
      <w:r w:rsidRPr="00C30594">
        <w:rPr>
          <w:rFonts w:ascii="Arial Narrow" w:hAnsi="Arial Narrow"/>
          <w:sz w:val="24"/>
          <w:szCs w:val="24"/>
        </w:rPr>
        <w:t xml:space="preserve">*differences between groups </w:t>
      </w:r>
      <w:r w:rsidRPr="00C30594">
        <w:rPr>
          <w:rFonts w:ascii="Arial Narrow" w:hAnsi="Arial Narrow"/>
          <w:sz w:val="24"/>
          <w:szCs w:val="24"/>
        </w:rPr>
        <w:br/>
        <w:t xml:space="preserve">^ pregnancy complications are not mutually exclusive, one woman may have multiple pregnancy complications. </w:t>
      </w:r>
    </w:p>
    <w:sectPr w:rsidR="006D7F3F" w:rsidRPr="00C305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DA860" w16cex:dateUtc="2022-12-21T05:14:00Z"/>
  <w16cex:commentExtensible w16cex:durableId="274DA87B" w16cex:dateUtc="2022-12-21T05:14:00Z"/>
  <w16cex:commentExtensible w16cex:durableId="274DA8C6" w16cex:dateUtc="2022-12-21T05:16:00Z"/>
  <w16cex:commentExtensible w16cex:durableId="274DA941" w16cex:dateUtc="2022-12-21T05:18:00Z"/>
  <w16cex:commentExtensible w16cex:durableId="274DAA36" w16cex:dateUtc="2022-12-21T05:22:00Z"/>
  <w16cex:commentExtensible w16cex:durableId="274DA9DA" w16cex:dateUtc="2022-12-21T05:20:00Z"/>
  <w16cex:commentExtensible w16cex:durableId="274DAB05" w16cex:dateUtc="2022-12-21T05:25:00Z"/>
  <w16cex:commentExtensible w16cex:durableId="274DAB55" w16cex:dateUtc="2022-12-21T05:27:00Z"/>
  <w16cex:commentExtensible w16cex:durableId="274DAB78" w16cex:dateUtc="2022-12-21T05:2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1FC"/>
    <w:rsid w:val="000618A5"/>
    <w:rsid w:val="00071563"/>
    <w:rsid w:val="000879CB"/>
    <w:rsid w:val="00104015"/>
    <w:rsid w:val="001616D5"/>
    <w:rsid w:val="001E121D"/>
    <w:rsid w:val="00250815"/>
    <w:rsid w:val="00360529"/>
    <w:rsid w:val="004415EC"/>
    <w:rsid w:val="0045461C"/>
    <w:rsid w:val="00467742"/>
    <w:rsid w:val="005439BC"/>
    <w:rsid w:val="005773DF"/>
    <w:rsid w:val="005A0E68"/>
    <w:rsid w:val="005A6C5A"/>
    <w:rsid w:val="00622FD5"/>
    <w:rsid w:val="006C01A1"/>
    <w:rsid w:val="00772811"/>
    <w:rsid w:val="0080496F"/>
    <w:rsid w:val="0086087D"/>
    <w:rsid w:val="0092610E"/>
    <w:rsid w:val="009415B7"/>
    <w:rsid w:val="0097221E"/>
    <w:rsid w:val="00987529"/>
    <w:rsid w:val="00A451E0"/>
    <w:rsid w:val="00A64C1F"/>
    <w:rsid w:val="00AF461B"/>
    <w:rsid w:val="00BE63B0"/>
    <w:rsid w:val="00C30594"/>
    <w:rsid w:val="00CC2F32"/>
    <w:rsid w:val="00DC790F"/>
    <w:rsid w:val="00DE206E"/>
    <w:rsid w:val="00E2057A"/>
    <w:rsid w:val="00E7693B"/>
    <w:rsid w:val="00EB0485"/>
    <w:rsid w:val="00EB31FC"/>
    <w:rsid w:val="00F73CE7"/>
    <w:rsid w:val="00F9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91A81"/>
  <w15:chartTrackingRefBased/>
  <w15:docId w15:val="{A9AB6B4B-DFB6-4562-B09E-E653E9FAA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79C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7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77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77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7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C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C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A9021-686F-49D0-B36B-947D0516E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78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esa Melanie Pathirana</dc:creator>
  <cp:keywords/>
  <dc:description/>
  <cp:lastModifiedBy>Maleesa Melanie Pathirana</cp:lastModifiedBy>
  <cp:revision>3</cp:revision>
  <dcterms:created xsi:type="dcterms:W3CDTF">2022-12-21T23:26:00Z</dcterms:created>
  <dcterms:modified xsi:type="dcterms:W3CDTF">2022-12-21T23:26:00Z</dcterms:modified>
</cp:coreProperties>
</file>